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0" w:type="dxa"/>
        <w:jc w:val="left"/>
        <w:tblInd w:w="-990" w:type="dxa"/>
        <w:tblLayout w:type="fixed"/>
        <w:tblCellMar>
          <w:top w:w="0" w:type="dxa"/>
          <w:left w:w="78" w:type="dxa"/>
          <w:bottom w:w="0" w:type="dxa"/>
          <w:right w:w="78" w:type="dxa"/>
        </w:tblCellMar>
      </w:tblPr>
      <w:tblGrid>
        <w:gridCol w:w="1170"/>
        <w:gridCol w:w="3690"/>
        <w:gridCol w:w="1530"/>
        <w:gridCol w:w="1260"/>
        <w:gridCol w:w="1170"/>
        <w:gridCol w:w="1170"/>
        <w:gridCol w:w="1260"/>
        <w:gridCol w:w="1260"/>
        <w:gridCol w:w="1080"/>
        <w:gridCol w:w="1260"/>
      </w:tblGrid>
      <w:tr>
        <w:trPr>
          <w:tblHeader w:val="true"/>
          <w:cantSplit w:val="true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titl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beset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8" w:right="-7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nsmoker p call %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8" w:right="-78" w:firstLine="27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Smoker </w:t>
            </w:r>
          </w:p>
          <w:p>
            <w:pPr>
              <w:pStyle w:val="Normal"/>
              <w:ind w:left="-78" w:right="-78" w:firstLine="27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call %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82" w:right="-78" w:firstLine="9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 xml:space="preserve">COPD smoker </w:t>
            </w:r>
          </w:p>
          <w:p>
            <w:pPr>
              <w:pStyle w:val="Normal"/>
              <w:ind w:left="182" w:right="-78" w:firstLine="9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p call 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8" w:right="-78" w:firstLine="27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moker/ </w:t>
            </w:r>
          </w:p>
          <w:p>
            <w:pPr>
              <w:pStyle w:val="Normal"/>
              <w:ind w:left="102" w:right="-78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nsmok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moker/ nonsmoker p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8" w:right="-78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PD/ nonsmok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8" w:right="12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PD/ nonsmoker p value</w:t>
            </w:r>
          </w:p>
        </w:tc>
      </w:tr>
      <w:tr>
        <w:trPr>
          <w:tblHeader w:val="true"/>
          <w:trHeight w:val="58" w:hRule="exact"/>
          <w:cantSplit w:val="true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napToGrid w:val="false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8" w:firstLine="27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 family, member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48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4</w:t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 family, member 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60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7B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 family, member 7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6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9A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 family, member 9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6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10A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gless-type MMTV integration site family, member 10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70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1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45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3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68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4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4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66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5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5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24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6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98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7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70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ZD8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izzled homolog 8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32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1 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5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density lipoprotein receptor-related protein 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46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density lipoprotein receptor-related protein 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9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FRP2 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reted frizzled-related protein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2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kkopf homolog 1 (Xenopus laevi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60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97" w:hRule="atLeast"/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kkopf homolog 3 (Xenopus laevi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9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64" w:hRule="atLeast"/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KK4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kkopf homolog 4 (Xenopus laevi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818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B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gen synthase kinase 3 be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94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T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tly rearranged in advanced T-cell lymphoma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88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T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tly rearranged in advanced T-cell lymphomas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86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VL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hevelled, dsh homolog 1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230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VL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hevelled, dsh homolog 2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3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3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8" w:hRule="atLeast"/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VL3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hevelled, dsh homolog 3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0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78"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ind w:right="19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18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28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NNB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nin (cadherin-associated protein), beta 1, 88kD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441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decimal" w:pos="46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28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5 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nomatous polyposis col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52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28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-terminal enhancer of spli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2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84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in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696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1 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id enhancer-binding factor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55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-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55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7-like 1 (T-cell specific, HMG-box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01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88"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7L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7-like 2 (T-cell specific, HMG-box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759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metallopeptidase 2 (gelatinase A, 72kDa gelatinase, 72kDa type IV collagenas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6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herin 1, type 1, E-cadherin (epithelia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3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or of DNA binding 2, dominant negative helix-loop-helix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56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A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 junction protein, alpha 1, 43kD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67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-myc myelocytomatosis viral oncogene homolog (avia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43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9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 (sex determining region Y)-box 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93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88"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A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A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41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9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metallopeptidase 9 (gelatinase B, 92kDa gelatinase, 92kDa type IV collagenas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936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7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metallopeptidase 7 (matrilysin, uteri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259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88"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L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L LIM homeobox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10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D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71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8" w:right="-168"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G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gged 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099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8" w:right="-168"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A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cular endothelial growth factor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51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UR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nogen activator, urokinase recep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845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AM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cell lymphoma invasion and metastasis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135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72" w:firstLine="1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 oncogene, mRNA (cDNA clone IMAGE:394790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28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st homolog 1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943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TPC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tant protein 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454_x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732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DN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d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182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M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mlin 1, cysteine knot superfamily, homolog (Xenopus laevi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468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5    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 homeobo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184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6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mulated by retinoic acid gene 6 homolog (mous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701_s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01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1    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N1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thel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802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U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 homolog gene family, member 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16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Y (sex determining region Y)-box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038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5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X2</w:t>
            </w:r>
          </w:p>
        </w:tc>
        <w:tc>
          <w:tcPr>
            <w:tcW w:w="369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t-related transcription factor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231_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1    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D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oxisome proliferator-activated receptor delt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52_a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36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right="28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6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val="clear" w:pos="720"/>
          <w:tab w:val="left" w:pos="-720" w:leader="none"/>
        </w:tabs>
        <w:ind w:left="-630" w:hanging="270"/>
        <w:rPr>
          <w:sz w:val="22"/>
          <w:szCs w:val="22"/>
        </w:rPr>
      </w:pPr>
      <w:r>
        <w:rPr>
          <w:sz w:val="22"/>
          <w:szCs w:val="22"/>
        </w:rPr>
        <w:t>NS, not significant</w:t>
      </w:r>
    </w:p>
    <w:p>
      <w:pPr>
        <w:pStyle w:val="Normal"/>
        <w:tabs>
          <w:tab w:val="clear" w:pos="720"/>
          <w:tab w:val="left" w:pos="-990" w:leader="none"/>
        </w:tabs>
        <w:ind w:left="-720" w:hanging="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994" w:top="1440" w:footer="1440" w:bottom="1496"/>
      <w:pgNumType w:start="1"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bCs/>
        <w:sz w:val="24"/>
        <w:szCs w:val="24"/>
      </w:rPr>
      <w:t>Table S1. Expression of WNT Pathway Genes and Target Genes in Small Airway (</w:t>
    </w:r>
    <w:r>
      <w:rPr>
        <w:bCs/>
        <w:sz w:val="24"/>
        <w:szCs w:val="24"/>
      </w:rPr>
      <w:t xml:space="preserve">cont. 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3</w:t>
    </w:r>
    <w:r>
      <w:rPr>
        <w:sz w:val="24"/>
        <w:szCs w:val="24"/>
        <w:bCs/>
      </w:rPr>
      <w:fldChar w:fldCharType="end"/>
    </w:r>
    <w:r>
      <w:rPr>
        <w:bCs/>
        <w:sz w:val="24"/>
        <w:szCs w:val="24"/>
      </w:rPr>
      <w:t>)</w:t>
    </w:r>
  </w:p>
  <w:p>
    <w:pPr>
      <w:pStyle w:val="Header"/>
      <w:tabs>
        <w:tab w:val="clear" w:pos="720"/>
        <w:tab w:val="left" w:pos="8940" w:leader="none"/>
      </w:tabs>
      <w:rPr/>
    </w:pPr>
    <w:r>
      <w:rPr/>
      <w:tab/>
    </w:r>
  </w:p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t>Table S1. Expression of WNT Pathway Genes and Target Genes in Small Airwa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7:03:00Z</dcterms:created>
  <dc:creator>thb2009</dc:creator>
  <dc:description/>
  <cp:keywords/>
  <dc:language>en-US</dc:language>
  <cp:lastModifiedBy>thb2009</cp:lastModifiedBy>
  <dcterms:modified xsi:type="dcterms:W3CDTF">2010-10-22T17:03:00Z</dcterms:modified>
  <cp:revision>2</cp:revision>
  <dc:subject/>
  <dc:title/>
</cp:coreProperties>
</file>